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vertAnchor="page" w:horzAnchor="margin" w:tblpXSpec="center" w:tblpY="2881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2126"/>
        <w:gridCol w:w="2127"/>
        <w:gridCol w:w="1984"/>
        <w:gridCol w:w="1985"/>
      </w:tblGrid>
      <w:tr w:rsidR="00B35595" w:rsidRPr="0006470D" w:rsidTr="00B35595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Time period (hour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B35595" w:rsidRPr="0006470D" w:rsidTr="00B35595">
        <w:tc>
          <w:tcPr>
            <w:tcW w:w="1843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1:00-04:59</w:t>
            </w:r>
          </w:p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(n=11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5:00-08:59</w:t>
            </w:r>
          </w:p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(n=34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9:00-12:59</w:t>
            </w:r>
          </w:p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(n=373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3:00-16:59</w:t>
            </w:r>
          </w:p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(n=35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7:00-20:59</w:t>
            </w:r>
          </w:p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(n=30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21:00-00:59</w:t>
            </w:r>
          </w:p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(n=247)</w:t>
            </w:r>
          </w:p>
        </w:tc>
      </w:tr>
      <w:tr w:rsidR="00B35595" w:rsidRPr="0006470D" w:rsidTr="00B35595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OR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OR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OR (95% CI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OR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OR (95% 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OR (95% CI)</w:t>
            </w:r>
          </w:p>
        </w:tc>
      </w:tr>
      <w:tr w:rsidR="00B35595" w:rsidRPr="0006470D" w:rsidTr="00B35595">
        <w:tc>
          <w:tcPr>
            <w:tcW w:w="1843" w:type="dxa"/>
            <w:vAlign w:val="center"/>
          </w:tcPr>
          <w:p w:rsidR="00B35595" w:rsidRPr="0006470D" w:rsidRDefault="00B35595" w:rsidP="00B35595">
            <w:pPr>
              <w:spacing w:before="240"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06470D">
              <w:rPr>
                <w:rFonts w:ascii="Helvetica Neue" w:hAnsi="Helvetica Neue" w:cs="Times New Roman"/>
                <w:sz w:val="20"/>
                <w:szCs w:val="20"/>
              </w:rPr>
              <w:t>Temperature (°C)</w:t>
            </w: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spacing w:before="240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spacing w:before="240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35595" w:rsidRPr="0006470D" w:rsidRDefault="00B35595" w:rsidP="00B35595">
            <w:pPr>
              <w:spacing w:before="240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B35595" w:rsidRPr="0006470D" w:rsidRDefault="00B35595" w:rsidP="00B35595">
            <w:pPr>
              <w:spacing w:before="240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spacing w:before="240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spacing w:before="240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B35595" w:rsidRPr="0006470D" w:rsidTr="00B35595">
        <w:tc>
          <w:tcPr>
            <w:tcW w:w="1843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B35595" w:rsidRPr="0006470D" w:rsidTr="00B35595">
        <w:tc>
          <w:tcPr>
            <w:tcW w:w="1843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06470D">
              <w:rPr>
                <w:rFonts w:ascii="Helvetica Neue" w:hAnsi="Helvetica Neue" w:cs="Times New Roman"/>
                <w:sz w:val="20"/>
                <w:szCs w:val="20"/>
              </w:rPr>
              <w:t>Lower median group</w:t>
            </w: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053 (0.728-1.455)</w:t>
            </w: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029 (0.854-1.278)</w:t>
            </w:r>
          </w:p>
        </w:tc>
        <w:tc>
          <w:tcPr>
            <w:tcW w:w="2126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951 (0.771-1.178)</w:t>
            </w:r>
          </w:p>
        </w:tc>
        <w:tc>
          <w:tcPr>
            <w:tcW w:w="2127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909 (0.727-1.132)</w:t>
            </w: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880 (0.678-1.113)</w:t>
            </w: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016 (0.791-1.315)</w:t>
            </w:r>
          </w:p>
        </w:tc>
      </w:tr>
      <w:tr w:rsidR="00B35595" w:rsidRPr="0006470D" w:rsidTr="00B35595">
        <w:tc>
          <w:tcPr>
            <w:tcW w:w="1843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06470D">
              <w:rPr>
                <w:rFonts w:ascii="Helvetica Neue" w:hAnsi="Helvetica Neue" w:cs="Times New Roman"/>
                <w:sz w:val="20"/>
                <w:szCs w:val="20"/>
              </w:rPr>
              <w:t>Upper median group</w:t>
            </w: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965 (0.646-1.405)</w:t>
            </w: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976 (0.790-1.215)</w:t>
            </w:r>
          </w:p>
        </w:tc>
        <w:tc>
          <w:tcPr>
            <w:tcW w:w="2126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053 (0.860-1.284)</w:t>
            </w:r>
          </w:p>
        </w:tc>
        <w:tc>
          <w:tcPr>
            <w:tcW w:w="2127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096 (0.904-1.346)</w:t>
            </w: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126 (0.886-1.402)</w:t>
            </w: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992 (0.783-1.285)</w:t>
            </w:r>
          </w:p>
        </w:tc>
      </w:tr>
      <w:tr w:rsidR="00B35595" w:rsidRPr="0006470D" w:rsidTr="00B35595">
        <w:tc>
          <w:tcPr>
            <w:tcW w:w="1843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B35595" w:rsidRPr="0006470D" w:rsidTr="00B35595">
        <w:tc>
          <w:tcPr>
            <w:tcW w:w="1843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06470D">
              <w:rPr>
                <w:rFonts w:ascii="Helvetica Neue" w:hAnsi="Helvetica Neue" w:cs="Times New Roman"/>
                <w:sz w:val="20"/>
                <w:szCs w:val="20"/>
              </w:rPr>
              <w:t>PM</w:t>
            </w:r>
            <w:r w:rsidRPr="0006470D">
              <w:rPr>
                <w:rFonts w:ascii="Helvetica Neue" w:hAnsi="Helvetica Neue" w:cs="Times New Roman"/>
                <w:sz w:val="20"/>
                <w:szCs w:val="20"/>
                <w:vertAlign w:val="subscript"/>
              </w:rPr>
              <w:t>10</w:t>
            </w:r>
            <w:r w:rsidRPr="0006470D">
              <w:rPr>
                <w:rFonts w:ascii="Helvetica Neue" w:hAnsi="Helvetica Neue" w:cs="Times New Roman"/>
                <w:sz w:val="20"/>
                <w:szCs w:val="20"/>
              </w:rPr>
              <w:t xml:space="preserve"> (μg/m</w:t>
            </w:r>
            <w:r w:rsidRPr="0006470D">
              <w:rPr>
                <w:rFonts w:ascii="Helvetica Neue" w:hAnsi="Helvetica Neue" w:cs="Times New Roman"/>
                <w:sz w:val="20"/>
                <w:szCs w:val="20"/>
                <w:vertAlign w:val="superscript"/>
              </w:rPr>
              <w:t>3</w:t>
            </w:r>
            <w:r w:rsidRPr="0006470D">
              <w:rPr>
                <w:rFonts w:ascii="Helvetica Neue" w:hAnsi="Helvetica Neue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B35595" w:rsidRPr="0006470D" w:rsidTr="00B35595">
        <w:tc>
          <w:tcPr>
            <w:tcW w:w="1843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B35595" w:rsidRPr="0006470D" w:rsidTr="00B35595">
        <w:tc>
          <w:tcPr>
            <w:tcW w:w="1843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06470D">
              <w:rPr>
                <w:rFonts w:ascii="Helvetica Neue" w:hAnsi="Helvetica Neue" w:cs="Times New Roman"/>
                <w:sz w:val="20"/>
                <w:szCs w:val="20"/>
              </w:rPr>
              <w:t>Lower median group</w:t>
            </w: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303 (0.909-1.868)</w:t>
            </w: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192 (0.984-1.467)</w:t>
            </w:r>
          </w:p>
        </w:tc>
        <w:tc>
          <w:tcPr>
            <w:tcW w:w="2126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231 (1.020-1.507)*</w:t>
            </w:r>
          </w:p>
        </w:tc>
        <w:tc>
          <w:tcPr>
            <w:tcW w:w="2127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107 (0.918-1.357)</w:t>
            </w: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120 (0.895-1.401)</w:t>
            </w: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114 (0.871-1.409)</w:t>
            </w:r>
          </w:p>
        </w:tc>
      </w:tr>
      <w:tr w:rsidR="00B35595" w:rsidRPr="0006470D" w:rsidTr="00B35595">
        <w:tc>
          <w:tcPr>
            <w:tcW w:w="1843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06470D">
              <w:rPr>
                <w:rFonts w:ascii="Helvetica Neue" w:hAnsi="Helvetica Neue" w:cs="Times New Roman"/>
                <w:sz w:val="20"/>
                <w:szCs w:val="20"/>
              </w:rPr>
              <w:t>Upper median group</w:t>
            </w: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715 (0.467-1.044)</w:t>
            </w: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814 (0.652-1.019)</w:t>
            </w:r>
          </w:p>
        </w:tc>
        <w:tc>
          <w:tcPr>
            <w:tcW w:w="2126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774 (0.619-0.960)*</w:t>
            </w:r>
          </w:p>
        </w:tc>
        <w:tc>
          <w:tcPr>
            <w:tcW w:w="2127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899 (0.726-1.106)</w:t>
            </w: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887 (0.703-1.137)</w:t>
            </w: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894 (0.681-1.154)</w:t>
            </w:r>
          </w:p>
        </w:tc>
      </w:tr>
      <w:tr w:rsidR="00B35595" w:rsidRPr="0006470D" w:rsidTr="00B35595">
        <w:tc>
          <w:tcPr>
            <w:tcW w:w="1843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B35595" w:rsidRPr="0006470D" w:rsidTr="00B35595">
        <w:tc>
          <w:tcPr>
            <w:tcW w:w="1843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06470D">
              <w:rPr>
                <w:rFonts w:ascii="Helvetica Neue" w:hAnsi="Helvetica Neue" w:cs="Times New Roman"/>
                <w:sz w:val="20"/>
                <w:szCs w:val="20"/>
              </w:rPr>
              <w:t>O</w:t>
            </w:r>
            <w:r w:rsidRPr="0006470D">
              <w:rPr>
                <w:rFonts w:ascii="Helvetica Neue" w:hAnsi="Helvetica Neue" w:cs="Times New Roman"/>
                <w:sz w:val="20"/>
                <w:szCs w:val="20"/>
                <w:vertAlign w:val="subscript"/>
              </w:rPr>
              <w:t>3</w:t>
            </w:r>
            <w:r w:rsidRPr="0006470D">
              <w:rPr>
                <w:rFonts w:ascii="Helvetica Neue" w:hAnsi="Helvetica Neue" w:cs="Times New Roman"/>
                <w:sz w:val="20"/>
                <w:szCs w:val="20"/>
                <w:vertAlign w:val="superscript"/>
              </w:rPr>
              <w:t xml:space="preserve"> </w:t>
            </w:r>
            <w:r w:rsidRPr="0006470D">
              <w:rPr>
                <w:rFonts w:ascii="Helvetica Neue" w:hAnsi="Helvetica Neue" w:cs="Times New Roman"/>
                <w:sz w:val="20"/>
                <w:szCs w:val="20"/>
              </w:rPr>
              <w:t>(ppb)</w:t>
            </w: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B35595" w:rsidRPr="0006470D" w:rsidTr="00B35595">
        <w:tc>
          <w:tcPr>
            <w:tcW w:w="1843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B35595" w:rsidRPr="0006470D" w:rsidTr="00B35595">
        <w:tc>
          <w:tcPr>
            <w:tcW w:w="1843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06470D">
              <w:rPr>
                <w:rFonts w:ascii="Helvetica Neue" w:hAnsi="Helvetica Neue" w:cs="Times New Roman"/>
                <w:sz w:val="20"/>
                <w:szCs w:val="20"/>
              </w:rPr>
              <w:t>Lower median group</w:t>
            </w: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857 (0.586-1.275)</w:t>
            </w: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122 (0.912-1.369)</w:t>
            </w:r>
          </w:p>
        </w:tc>
        <w:tc>
          <w:tcPr>
            <w:tcW w:w="2126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957 (0.770-1.161)</w:t>
            </w:r>
          </w:p>
        </w:tc>
        <w:tc>
          <w:tcPr>
            <w:tcW w:w="2127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751 (0.605-0.943)*</w:t>
            </w:r>
          </w:p>
        </w:tc>
        <w:tc>
          <w:tcPr>
            <w:tcW w:w="1984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887 (0.675-1.115)</w:t>
            </w:r>
          </w:p>
        </w:tc>
        <w:tc>
          <w:tcPr>
            <w:tcW w:w="1985" w:type="dxa"/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910 (0.706-1.191)</w:t>
            </w:r>
          </w:p>
        </w:tc>
      </w:tr>
      <w:tr w:rsidR="00B35595" w:rsidRPr="0006470D" w:rsidTr="00B35595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06470D">
              <w:rPr>
                <w:rFonts w:ascii="Helvetica Neue" w:hAnsi="Helvetica Neue" w:cs="Times New Roman"/>
                <w:sz w:val="20"/>
                <w:szCs w:val="20"/>
              </w:rPr>
              <w:t>Upper median grou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161 (0.797-1.72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0.883 (0.712-1.08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048 (0.875-1.275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255 (1.021-1.510)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120 (0.886-1.40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35595" w:rsidRPr="0006470D" w:rsidRDefault="00B35595" w:rsidP="00B3559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06470D">
              <w:rPr>
                <w:rFonts w:ascii="Helvetica Neue" w:hAnsi="Helvetica Neue"/>
                <w:sz w:val="20"/>
                <w:szCs w:val="20"/>
              </w:rPr>
              <w:t>1.097 (0.864-1.439)</w:t>
            </w:r>
          </w:p>
        </w:tc>
      </w:tr>
    </w:tbl>
    <w:p w:rsidR="00736267" w:rsidRDefault="00B35595">
      <w:bookmarkStart w:id="0" w:name="_GoBack"/>
      <w:bookmarkEnd w:id="0"/>
      <w:r>
        <w:rPr>
          <w:rFonts w:ascii="Helvetica Neue" w:hAnsi="Helvetica Neue" w:cs="Arial"/>
          <w:noProof/>
          <w:kern w:val="2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391BDEE3" wp14:editId="7D428C05">
                <wp:simplePos x="0" y="0"/>
                <wp:positionH relativeFrom="page">
                  <wp:posOffset>510540</wp:posOffset>
                </wp:positionH>
                <wp:positionV relativeFrom="paragraph">
                  <wp:posOffset>4663440</wp:posOffset>
                </wp:positionV>
                <wp:extent cx="8610600" cy="624840"/>
                <wp:effectExtent l="0" t="0" r="0" b="381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610600" cy="624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B35595" w:rsidRPr="006965E7" w:rsidRDefault="00B35595" w:rsidP="00B35595">
                            <w:pPr>
                              <w:spacing w:after="0"/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 Neue" w:hAnsi="Helvetica Neue" w:cs="Arial" w:hint="eastAsia"/>
                                <w:szCs w:val="20"/>
                              </w:rPr>
                              <w:t xml:space="preserve"> </w:t>
                            </w:r>
                            <w:r w:rsidRPr="006965E7"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  <w:t>PM</w:t>
                            </w:r>
                            <w:r w:rsidRPr="006965E7"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  <w:vertAlign w:val="subscript"/>
                              </w:rPr>
                              <w:t>10</w:t>
                            </w:r>
                            <w:r w:rsidRPr="006965E7"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  <w:t>, particulate matter less than 10 mm in aerodynamic diameter</w:t>
                            </w:r>
                            <w:r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  <w:t>; O</w:t>
                            </w:r>
                            <w:r w:rsidRPr="006965E7"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  <w:vertAlign w:val="subscript"/>
                              </w:rPr>
                              <w:t>3</w:t>
                            </w:r>
                            <w:r w:rsidRPr="006965E7"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  <w:t>ozone; OR, Odds ratio</w:t>
                            </w:r>
                          </w:p>
                          <w:p w:rsidR="00B35595" w:rsidRPr="006965E7" w:rsidRDefault="00B35595" w:rsidP="00B35595">
                            <w:pPr>
                              <w:spacing w:after="0"/>
                              <w:ind w:firstLineChars="50" w:firstLine="100"/>
                              <w:rPr>
                                <w:rFonts w:ascii="Helvetica Neue" w:eastAsia="맑은 고딕" w:hAnsi="Helvetica Neue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*</w:t>
                            </w:r>
                            <w:r w:rsidRPr="006965E7">
                              <w:rPr>
                                <w:rFonts w:ascii="Helvetica Neue" w:eastAsia="맑은 고딕" w:hAnsi="Helvetica Neue" w:cs="Arial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Helvetica Neue" w:eastAsia="맑은 고딕" w:hAnsi="Helvetica Neue" w:cs="Arial"/>
                                <w:sz w:val="20"/>
                                <w:szCs w:val="20"/>
                              </w:rPr>
                              <w:t>&lt;0.05</w:t>
                            </w:r>
                          </w:p>
                          <w:p w:rsidR="00B35595" w:rsidRPr="003E4D6A" w:rsidRDefault="00B35595" w:rsidP="00B35595">
                            <w:pPr>
                              <w:spacing w:after="0"/>
                              <w:ind w:firstLineChars="50" w:firstLine="110"/>
                              <w:rPr>
                                <w:rFonts w:ascii="Helvetica Neue" w:hAnsi="Helvetica Neue" w:cs="Arial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1BDEE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.2pt;margin-top:367.2pt;width:678pt;height:49.2pt;z-index:251660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w8/OwIAAHgEAAAOAAAAZHJzL2Uyb0RvYy54bWysVN9v2jAQfp+0/8Hy+0jIKGMRoWKtmCah&#10;thJMfTaODdFsn2cbku6v39kJFHV7mvbinH3f/fzuMr/ttCIn4XwDpqLjUU6JMBzqxuwr+n27+jCj&#10;xAdmaqbAiIq+CE9vF+/fzVtbigIOoGrhCDoxvmxtRQ8h2DLLPD8IzfwIrDColOA0C3h1+6x2rEXv&#10;WmVFnk+zFlxtHXDhPb7e90q6SP6lFDw8SulFIKqimFtIp0vnLp7ZYs7KvWP20PAhDfYPWWjWGAx6&#10;cXXPAiNH1/zhSjfcgQcZRhx0BlI2XKQasJpx/qaazYFZkWrB5nh7aZP/f275w+nJkaauaEGJYRop&#10;2ooukC/QkSJ2p7W+RNDGIix0+Iwsp0q9XQP/4RGSXWF6A4/o2I1OOh2/WCdBQyTg5dL0GIXj42w6&#10;zqc5qjjqpsVkNkmsZK/W1vnwVYAmUaioQ1JTBuy09iHGZ+UZEoMZWDVKJWKVIS06/XiTJ4OLBi2U&#10;iViRRmRwE8voM49S6HbdUP8O6hcs30E/Pt7yVYOprJkPT8zhvGD2uAPhEQ+pAEPCIFFyAPfrb+8R&#10;jzSilpIW56+i/ueROUGJ+maQ4M/jCTaChHSZ3Hwq8OKuNbtrjTnqO8ARH+O2WZ7EiA/qLEoH+hlX&#10;ZRmjoooZjrErGs7iXei3AleNi+UygXBELQtrs7H8zHps9LZ7Zs4ObATk8QHOk8rKN6T02J6W5TGA&#10;bBJjscF9V4fxwfFORA6rGPfn+p5Qrz+MxW8AAAD//wMAUEsDBBQABgAIAAAAIQAV7i6T3wAAAAsB&#10;AAAPAAAAZHJzL2Rvd25yZXYueG1sTI/BTsMwEETvSPyDtUjcqEMTlSjEqSoEFySEKJUQt228jVNi&#10;O9huG/6e7Qlus5qn2Zl6OdlBHCnE3jsFt7MMBLnW6951CjbvTzcliJjQaRy8IwU/FGHZXF7UWGl/&#10;cm90XKdOcIiLFSowKY2VlLE1ZDHO/EiOvZ0PFhOfoZM64InD7SDnWbaQFnvHHwyO9GCo/VofrIK7&#10;8lObfXieNh8vq2/zOsrhEaVS11fT6h5Eoin9wXCuz9Wh4U5bf3A6ikFBmRVMclZesDgDRb5gtWUr&#10;n5cgm1r+39D8AgAA//8DAFBLAQItABQABgAIAAAAIQC2gziS/gAAAOEBAAATAAAAAAAAAAAAAAAA&#10;AAAAAABbQ29udGVudF9UeXBlc10ueG1sUEsBAi0AFAAGAAgAAAAhADj9If/WAAAAlAEAAAsAAAAA&#10;AAAAAAAAAAAALwEAAF9yZWxzLy5yZWxzUEsBAi0AFAAGAAgAAAAhAFVbDz87AgAAeAQAAA4AAAAA&#10;AAAAAAAAAAAALgIAAGRycy9lMm9Eb2MueG1sUEsBAi0AFAAGAAgAAAAhABXuLpPfAAAACwEAAA8A&#10;AAAAAAAAAAAAAAAAlQQAAGRycy9kb3ducmV2LnhtbFBLBQYAAAAABAAEAPMAAAChBQAAAAA=&#10;" filled="f" stroked="f" strokeweight=".5pt">
                <v:path arrowok="t"/>
                <v:textbox>
                  <w:txbxContent>
                    <w:p w:rsidR="00B35595" w:rsidRPr="006965E7" w:rsidRDefault="00B35595" w:rsidP="00B35595">
                      <w:pPr>
                        <w:spacing w:after="0"/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</w:pPr>
                      <w:r>
                        <w:rPr>
                          <w:rFonts w:ascii="Helvetica Neue" w:hAnsi="Helvetica Neue" w:cs="Arial" w:hint="eastAsia"/>
                          <w:szCs w:val="20"/>
                        </w:rPr>
                        <w:t xml:space="preserve"> </w:t>
                      </w:r>
                      <w:r w:rsidRPr="006965E7"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  <w:t>PM</w:t>
                      </w:r>
                      <w:r w:rsidRPr="006965E7">
                        <w:rPr>
                          <w:rFonts w:ascii="Helvetica Neue" w:hAnsi="Helvetica Neue" w:cs="Arial"/>
                          <w:sz w:val="20"/>
                          <w:szCs w:val="20"/>
                          <w:vertAlign w:val="subscript"/>
                        </w:rPr>
                        <w:t>10</w:t>
                      </w:r>
                      <w:r w:rsidRPr="006965E7"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  <w:t>, particulate matter less than 10 mm in aerodynamic diameter</w:t>
                      </w:r>
                      <w:r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  <w:t>; O</w:t>
                      </w:r>
                      <w:r w:rsidRPr="006965E7">
                        <w:rPr>
                          <w:rFonts w:ascii="Helvetica Neue" w:hAnsi="Helvetica Neue" w:cs="Arial"/>
                          <w:sz w:val="20"/>
                          <w:szCs w:val="20"/>
                          <w:vertAlign w:val="subscript"/>
                        </w:rPr>
                        <w:t>3</w:t>
                      </w:r>
                      <w:r w:rsidRPr="006965E7"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  <w:t>ozone; OR, Odds ratio</w:t>
                      </w:r>
                    </w:p>
                    <w:p w:rsidR="00B35595" w:rsidRPr="006965E7" w:rsidRDefault="00B35595" w:rsidP="00B35595">
                      <w:pPr>
                        <w:spacing w:after="0"/>
                        <w:ind w:firstLineChars="50" w:firstLine="100"/>
                        <w:rPr>
                          <w:rFonts w:ascii="Helvetica Neue" w:eastAsia="맑은 고딕" w:hAnsi="Helvetica Neue" w:cs="Arial"/>
                          <w:sz w:val="20"/>
                          <w:szCs w:val="20"/>
                        </w:rPr>
                      </w:pPr>
                      <w:r>
                        <w:rPr>
                          <w:rFonts w:ascii="Helvetica Neue" w:hAnsi="Helvetica Neue"/>
                          <w:sz w:val="20"/>
                          <w:szCs w:val="20"/>
                        </w:rPr>
                        <w:t>*</w:t>
                      </w:r>
                      <w:r w:rsidRPr="006965E7">
                        <w:rPr>
                          <w:rFonts w:ascii="Helvetica Neue" w:eastAsia="맑은 고딕" w:hAnsi="Helvetica Neue" w:cs="Arial"/>
                          <w:i/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rFonts w:ascii="Helvetica Neue" w:eastAsia="맑은 고딕" w:hAnsi="Helvetica Neue" w:cs="Arial"/>
                          <w:sz w:val="20"/>
                          <w:szCs w:val="20"/>
                        </w:rPr>
                        <w:t>&lt;0.05</w:t>
                      </w:r>
                    </w:p>
                    <w:p w:rsidR="00B35595" w:rsidRPr="003E4D6A" w:rsidRDefault="00B35595" w:rsidP="00B35595">
                      <w:pPr>
                        <w:spacing w:after="0"/>
                        <w:ind w:firstLineChars="50" w:firstLine="110"/>
                        <w:rPr>
                          <w:rFonts w:ascii="Helvetica Neue" w:hAnsi="Helvetica Neue" w:cs="Arial"/>
                          <w:szCs w:val="20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sectPr w:rsidR="00736267" w:rsidSect="00B35595">
      <w:pgSz w:w="15840" w:h="12240" w:orient="landscape"/>
      <w:pgMar w:top="1440" w:right="1701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Times New Roman"/>
    <w:charset w:val="00"/>
    <w:family w:val="auto"/>
    <w:pitch w:val="variable"/>
    <w:sig w:usb0="80000067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595"/>
    <w:rsid w:val="00736267"/>
    <w:rsid w:val="00B3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60596F-3961-4A7E-9EFF-9C820AD8E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559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150F0-8802-4B78-BDE0-6CC5FFB22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명훈</dc:creator>
  <cp:keywords/>
  <dc:description/>
  <cp:lastModifiedBy>한명훈</cp:lastModifiedBy>
  <cp:revision>1</cp:revision>
  <dcterms:created xsi:type="dcterms:W3CDTF">2015-08-25T09:50:00Z</dcterms:created>
  <dcterms:modified xsi:type="dcterms:W3CDTF">2015-08-25T09:50:00Z</dcterms:modified>
</cp:coreProperties>
</file>